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56DC896" w:rsidR="00B92965" w:rsidRDefault="004532D9" w:rsidP="00B92965">
                <w:r>
                  <w:t>9/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val="nl-NL"/>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A2E7B1C" w:rsidR="00B92965" w:rsidRPr="004532D9" w:rsidRDefault="004C53D0" w:rsidP="00B92965">
                <w:pPr>
                  <w:rPr>
                    <w:lang w:val="nl-NL"/>
                  </w:rPr>
                </w:pPr>
                <w:r>
                  <w:rPr>
                    <w:lang w:val="nl-NL"/>
                  </w:rPr>
                  <w:t>L.R. van der Vaar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38A150A" w:rsidR="00B92965" w:rsidRDefault="004532D9" w:rsidP="00B92965">
                <w:r w:rsidRPr="004532D9">
                  <w:t>Pessary or Surgery for a Symptomatic Pelvic Organ Prolapse, PEOPLE study: A Multicenter Prospective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06DA4613" w:rsidR="00B92965" w:rsidRDefault="00C27B8C" w:rsidP="00B92965">
                <w:r>
                  <w:t>BJOG-21-1004</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FA45497" w:rsidR="00F52A77" w:rsidRDefault="004532D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D98AB3B" w:rsidR="00F52A77" w:rsidRDefault="004C53D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192A827" w:rsidR="00F52A77" w:rsidRDefault="004C53D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645D0EC6" w:rsidR="00F52A77" w:rsidRDefault="004C53D0"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C16F95D" w:rsidR="00F52A77" w:rsidRDefault="004C53D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5DF90F7" w:rsidR="00F52A77" w:rsidRDefault="004C53D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C30F3DC" w:rsidR="00F52A77" w:rsidRDefault="004C53D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0946528D" w:rsidR="00F52A77" w:rsidRDefault="004C53D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E703644" w:rsidR="00F52A77" w:rsidRDefault="004C53D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60BAD23" w:rsidR="00F52A77" w:rsidRDefault="004C53D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C269FF0" w:rsidR="00F52A77" w:rsidRDefault="004C53D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8F028F2" w:rsidR="00F52A77" w:rsidRDefault="004C53D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8344D31" w:rsidR="00F52A77" w:rsidRDefault="004C53D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4009ABC" w:rsidR="00F52A77" w:rsidRDefault="004C53D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424DDA" w14:textId="77777777" w:rsidR="005A6713" w:rsidRDefault="005A6713" w:rsidP="00E23042">
      <w:r>
        <w:separator/>
      </w:r>
    </w:p>
  </w:endnote>
  <w:endnote w:type="continuationSeparator" w:id="0">
    <w:p w14:paraId="6D89DF8F" w14:textId="77777777" w:rsidR="005A6713" w:rsidRDefault="005A671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DDDB8A" w14:textId="77777777" w:rsidR="005A6713" w:rsidRDefault="005A6713" w:rsidP="00E23042">
      <w:r>
        <w:separator/>
      </w:r>
    </w:p>
  </w:footnote>
  <w:footnote w:type="continuationSeparator" w:id="0">
    <w:p w14:paraId="0F61F8A6" w14:textId="77777777" w:rsidR="005A6713" w:rsidRDefault="005A671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532D9"/>
    <w:rsid w:val="004C53D0"/>
    <w:rsid w:val="004F79FD"/>
    <w:rsid w:val="005047A4"/>
    <w:rsid w:val="00507BC6"/>
    <w:rsid w:val="00530CFE"/>
    <w:rsid w:val="00587022"/>
    <w:rsid w:val="005918F6"/>
    <w:rsid w:val="005A379A"/>
    <w:rsid w:val="005A6713"/>
    <w:rsid w:val="005A7BB7"/>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81C8E"/>
    <w:rsid w:val="00984DBE"/>
    <w:rsid w:val="00993F6D"/>
    <w:rsid w:val="00994C8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27B8C"/>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F61AD"/>
    <w:rsid w:val="00F01F12"/>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459E"/>
    <w:rsid w:val="002F3DCE"/>
    <w:rsid w:val="003D6A0A"/>
    <w:rsid w:val="00513A3F"/>
    <w:rsid w:val="005F78D4"/>
    <w:rsid w:val="00623B10"/>
    <w:rsid w:val="007537EB"/>
    <w:rsid w:val="009C63DD"/>
    <w:rsid w:val="00BA3B2B"/>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520</Words>
  <Characters>2863</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isa van der Vaart</cp:lastModifiedBy>
  <cp:revision>6</cp:revision>
  <dcterms:created xsi:type="dcterms:W3CDTF">2021-09-05T14:18:00Z</dcterms:created>
  <dcterms:modified xsi:type="dcterms:W3CDTF">2021-09-06T10:48:00Z</dcterms:modified>
</cp:coreProperties>
</file>